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F3CF3" w14:textId="77777777" w:rsidR="00B953AA" w:rsidRPr="00325A66" w:rsidRDefault="00B953AA" w:rsidP="00B953AA">
      <w:pPr>
        <w:pStyle w:val="1"/>
      </w:pPr>
      <w:r w:rsidRPr="00325A66">
        <w:t>TABLES</w:t>
      </w:r>
    </w:p>
    <w:p w14:paraId="4BFEDCE1" w14:textId="51E6FF23" w:rsidR="00C70FD0" w:rsidRPr="00404FB9" w:rsidRDefault="00C70FD0" w:rsidP="00215C6F">
      <w:pPr>
        <w:pStyle w:val="af2"/>
        <w:numPr>
          <w:ilvl w:val="0"/>
          <w:numId w:val="2"/>
        </w:numPr>
        <w:ind w:firstLineChars="0"/>
      </w:pPr>
      <w:r w:rsidRPr="00215C6F">
        <w:rPr>
          <w:b/>
        </w:rPr>
        <w:t xml:space="preserve">Table </w:t>
      </w:r>
      <w:r w:rsidR="00742566" w:rsidRPr="00215C6F">
        <w:rPr>
          <w:b/>
        </w:rPr>
        <w:t>S</w:t>
      </w:r>
      <w:r w:rsidRPr="00215C6F">
        <w:rPr>
          <w:b/>
        </w:rPr>
        <w:t xml:space="preserve">1. </w:t>
      </w:r>
      <w:r w:rsidR="00D70E54" w:rsidRPr="00D70E54">
        <w:t>General characteristics of patients</w:t>
      </w:r>
    </w:p>
    <w:tbl>
      <w:tblPr>
        <w:tblW w:w="9466" w:type="dxa"/>
        <w:jc w:val="center"/>
        <w:tblLook w:val="04A0" w:firstRow="1" w:lastRow="0" w:firstColumn="1" w:lastColumn="0" w:noHBand="0" w:noVBand="1"/>
      </w:tblPr>
      <w:tblGrid>
        <w:gridCol w:w="1560"/>
        <w:gridCol w:w="1984"/>
        <w:gridCol w:w="1985"/>
        <w:gridCol w:w="1984"/>
        <w:gridCol w:w="1113"/>
        <w:gridCol w:w="840"/>
      </w:tblGrid>
      <w:tr w:rsidR="00310B6B" w:rsidRPr="00331D42" w14:paraId="13536C3F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450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0D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RPD(N=59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877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LPD(N=151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00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Total(N=749)</w:t>
            </w:r>
          </w:p>
        </w:tc>
        <w:tc>
          <w:tcPr>
            <w:tcW w:w="11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E95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17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FDR</w:t>
            </w:r>
          </w:p>
        </w:tc>
      </w:tr>
      <w:tr w:rsidR="00310B6B" w:rsidRPr="00331D42" w14:paraId="7EB9E877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CD8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78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6E0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22E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539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AE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310B6B" w:rsidRPr="00331D42" w14:paraId="5397BF8B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0EAC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69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99±14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DF4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26±13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29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.85±14.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E40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EAF0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7CB8DD57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26D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[min-max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DCC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.00[9.00,86.00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5E1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.00[19.00,81.00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C5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CB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7BF9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4776EE7D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434C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BMI(kg/m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29BA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C50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B7A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0D50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901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5070179C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067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703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77±3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291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72±3.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66E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76±3.3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665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A53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72FD0C4C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9E9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edian[min-max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49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36[14.53,36.5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49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15[15.12,33.97]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47A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36[14.53,36.52]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290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D0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1135C5BE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41F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F47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1030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E4C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40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AAB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tr w:rsidR="00310B6B" w:rsidRPr="00331D42" w14:paraId="21BB87E5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BC9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2AB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2(40.3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FA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(12.0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2CA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2(52.4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6BC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1A0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39695D23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1DD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2C5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6(39.5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467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(8.0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584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6(47.5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70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6FA1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0A5BF813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E5E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utrition 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8EC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7907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BF2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10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360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10B6B" w:rsidRPr="00331D42" w14:paraId="0AD738B8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AD9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7F0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.1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1A9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C26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.1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034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844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488BED1E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ADE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69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(1.3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6EA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(0.1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D1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(1.4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5E2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BD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1EA30CE2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7DF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BC4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(6.4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F7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(2.4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2D5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(8.8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562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A6B9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26D32E25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EF5F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155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(6.2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479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(0.93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C41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(7.21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52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7D2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5B602005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128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19F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1(22.8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BB3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(5.4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5C4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2(28.3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1E4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2C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05019397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4DF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B0A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1(42.8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F22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(11.2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82D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5(54.0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5D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892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5BDBA8EC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AE38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742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0B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78ED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F84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E5D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310B6B" w:rsidRPr="00331D42" w14:paraId="55EBAD9A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F9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BC1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1(17.4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FE4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(3.3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517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6(20.8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AB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C418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5CEC76E8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17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C7D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7(62.3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77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6(16.8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E72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3(79.1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BC9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0AB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0A81FACD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8D5A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A53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0711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EED8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9BE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BE2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</w:t>
            </w:r>
          </w:p>
        </w:tc>
      </w:tr>
      <w:tr w:rsidR="00310B6B" w:rsidRPr="00331D42" w14:paraId="6611DC4C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494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716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(10.5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0D2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(1.8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97F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(2.4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FC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39D8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013DB059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EBA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4DB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9(69.2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781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7(18.2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DC7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6(87.58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576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01E6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7208EE25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E700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eart attac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CC5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BC4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FDF7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A95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932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10B6B" w:rsidRPr="00331D42" w14:paraId="5121E581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FD7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EFE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(3.8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5E6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(0.6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0A5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(4.5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3D0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BB3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16027BFD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779B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4C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9(75.9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85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6(19.4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AAC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5(95.46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3B7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FDA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3AC0A946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5DD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058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FE35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F0A7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EF6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60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310B6B" w:rsidRPr="00331D42" w14:paraId="781E8A05" w14:textId="77777777" w:rsidTr="0057579B">
        <w:trPr>
          <w:trHeight w:val="27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A485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3DB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0.4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0B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0A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(0.40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160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38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10B6B" w:rsidRPr="00331D42" w14:paraId="17AF3AFB" w14:textId="77777777" w:rsidTr="0057579B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C971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9D5F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5(79.44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2E78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1(20.16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351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46(99.60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36F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6FDB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47961FC2" w14:textId="5C687566" w:rsidR="00D70E54" w:rsidRDefault="00D70E54" w:rsidP="00C70FD0"/>
    <w:p w14:paraId="002C4DB6" w14:textId="77777777" w:rsidR="00310B6B" w:rsidRPr="00310B6B" w:rsidRDefault="00310B6B" w:rsidP="00310B6B">
      <w:r w:rsidRPr="00310B6B">
        <w:lastRenderedPageBreak/>
        <w:t xml:space="preserve">Baseline characteristics of the 749 included patients are summarized in Table1. The mean age of patients undergoing surgery at baseline was 56 years, and the median baseline BMI was 23.36kg/m2. Among the above-mentioned patients who underwent PD surgery, 21.50% had comorbidities and 36.58% had postoperative complications. There were no significant differences in age, BMI, nutritional score, and other preoperative plateau morbidity rates between the groups. </w:t>
      </w:r>
    </w:p>
    <w:p w14:paraId="3EADEC86" w14:textId="189A4137" w:rsidR="00310B6B" w:rsidRPr="00310B6B" w:rsidRDefault="00310B6B" w:rsidP="00310B6B">
      <w:r w:rsidRPr="00310B6B">
        <w:t>Abbreviations: FDR, false discovery rate</w:t>
      </w:r>
      <w:r>
        <w:rPr>
          <w:rFonts w:hint="eastAsia"/>
          <w:lang w:eastAsia="zh-CN"/>
        </w:rPr>
        <w:t>;</w:t>
      </w:r>
      <w:r>
        <w:rPr>
          <w:lang w:eastAsia="zh-CN"/>
        </w:rPr>
        <w:t xml:space="preserve"> </w:t>
      </w:r>
      <w:r w:rsidRPr="00310B6B">
        <w:rPr>
          <w:rFonts w:hint="eastAsia"/>
        </w:rPr>
        <w:t>BMI,</w:t>
      </w:r>
      <w:r w:rsidRPr="00310B6B">
        <w:t xml:space="preserve"> body mass index; RPD, robotic pancreaticoduodenectomy; LPD, laparoscopic pancreaticoduodenectomy.</w:t>
      </w:r>
    </w:p>
    <w:p w14:paraId="5C6CE658" w14:textId="77777777" w:rsidR="00D70E54" w:rsidRDefault="00D70E54" w:rsidP="00D70E54">
      <w:pPr>
        <w:rPr>
          <w:b/>
        </w:rPr>
      </w:pPr>
    </w:p>
    <w:p w14:paraId="19361669" w14:textId="25D6B350" w:rsidR="00D70E54" w:rsidRDefault="00D70E54" w:rsidP="00D70E54">
      <w:r w:rsidRPr="00404FB9">
        <w:rPr>
          <w:b/>
        </w:rPr>
        <w:t xml:space="preserve">Table </w:t>
      </w:r>
      <w:r w:rsidR="00742566">
        <w:rPr>
          <w:b/>
        </w:rPr>
        <w:t>S</w:t>
      </w:r>
      <w:r>
        <w:rPr>
          <w:b/>
        </w:rPr>
        <w:t>2.</w:t>
      </w:r>
      <w:r w:rsidRPr="00404FB9">
        <w:rPr>
          <w:b/>
        </w:rPr>
        <w:t xml:space="preserve"> </w:t>
      </w:r>
      <w:r w:rsidRPr="00D70E54">
        <w:t>Perioperative outcomes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405"/>
        <w:gridCol w:w="295"/>
        <w:gridCol w:w="1555"/>
        <w:gridCol w:w="2073"/>
        <w:gridCol w:w="1850"/>
        <w:gridCol w:w="755"/>
        <w:gridCol w:w="755"/>
      </w:tblGrid>
      <w:tr w:rsidR="00310B6B" w:rsidRPr="00331D42" w14:paraId="14D01BAF" w14:textId="77777777" w:rsidTr="0057579B">
        <w:trPr>
          <w:trHeight w:val="121"/>
          <w:jc w:val="center"/>
        </w:trPr>
        <w:tc>
          <w:tcPr>
            <w:tcW w:w="16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D7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61394772"/>
            <w:proofErr w:type="spellStart"/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s</w:t>
            </w:r>
            <w:proofErr w:type="spellEnd"/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FB9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PD(N=596)</w:t>
            </w:r>
          </w:p>
        </w:tc>
        <w:tc>
          <w:tcPr>
            <w:tcW w:w="20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6DC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PD(N=151)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70E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otal(N=747)</w:t>
            </w:r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AF7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vale</w:t>
            </w:r>
            <w:proofErr w:type="spellEnd"/>
          </w:p>
        </w:tc>
        <w:tc>
          <w:tcPr>
            <w:tcW w:w="7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7EB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310B6B" w:rsidRPr="00331D42" w14:paraId="295BF75F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CF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peration time</w:t>
            </w:r>
          </w:p>
        </w:tc>
        <w:tc>
          <w:tcPr>
            <w:tcW w:w="17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8ED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0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C2C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6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D24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8B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BE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10B6B" w:rsidRPr="00331D42" w14:paraId="4A5326E9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B88D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C62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9±1.5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74B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11±2.05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EF3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22±1.6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F80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5B4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481C2809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8A3D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29AC3EF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C4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92[0.83,12.75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81B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02[1.08,11.83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3F5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0[0.83,12.75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E21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855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38F8798C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C6A5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BL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9EE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D50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026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38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BD4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5B40CA6C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D158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C8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1.77±130.95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424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0.10±151.5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F8D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9.52±136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AE5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63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57B3591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878B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7936D86D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D43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.00[5.00,1500.0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81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0.00[5,1000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EE4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.00[5.00,1500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C3E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77F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7F29B492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8188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ime to first flatu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09A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A73C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70A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D54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662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1A5397D8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45EA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0C0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0±2.23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9A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3±2.19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B78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6±2.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C4A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018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42D2EBE0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F51D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376C237D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6F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1.00,22.0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126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1.00,14.00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D17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1.00,22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85D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9CB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7CD8E4C4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D0A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ime to first defecation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A68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7FA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181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E05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7F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50053050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3E3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DBE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59±2.08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1A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9±2.5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03B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1±2.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940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462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3922BD5F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3C1C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19DDFBAE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FF4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0,22.0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220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0,14.00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563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[0,22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61B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366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1E3C3C03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8F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Gastric tube </w:t>
            </w: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tubation</w:t>
            </w:r>
            <w:proofErr w:type="spellEnd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A0C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2E8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626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C4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113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750B09F3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F35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350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7±2.4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30A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8±2.32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627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35±2.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17C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9E4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3A300042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939B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0FF0838B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23F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2.00[0,30.0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9F7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[0,14.00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6A0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00[0,30.0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C0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24B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6DC596F7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A8E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layed gastric emptying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0A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B7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04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51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20E-0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146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80E-05</w:t>
            </w:r>
          </w:p>
        </w:tc>
      </w:tr>
      <w:tr w:rsidR="00310B6B" w:rsidRPr="00331D42" w14:paraId="55F2168F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77BE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912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(0.40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A34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(0.80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B9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(1.2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1D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F5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10B6B" w:rsidRPr="00331D42" w14:paraId="246F216A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597F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260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0(65.60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3B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6(18.21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DD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6(83.8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0A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58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6D812BC8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976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379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3(13.79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684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(1.20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67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2(14.9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553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3E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3AB94E9E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8E3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ncreatic fistula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D56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9874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7C85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E71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70E-1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37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40E-11</w:t>
            </w:r>
          </w:p>
        </w:tc>
      </w:tr>
      <w:tr w:rsidR="00310B6B" w:rsidRPr="00331D42" w14:paraId="0E9073A7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E3AE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73B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(0.2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DD5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(0.5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273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(0.8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DC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88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05730CC6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7D0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213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71(49.6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83F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1(17.5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6E5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2(67.20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1B5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242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6CB51F6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B86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5BA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3(29.8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EDE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(2.1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C9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39(31.9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5FB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C9E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4A8129DB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7761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ound infection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BBE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438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F0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EC7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0E-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F7F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.90E-03</w:t>
            </w:r>
          </w:p>
        </w:tc>
      </w:tr>
      <w:tr w:rsidR="00310B6B" w:rsidRPr="00331D42" w14:paraId="584F6126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FF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2B8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(0.40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BF9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(0.6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DC6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(1.0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2FC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FA1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36988742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DC1F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1F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30(57.5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732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3(15.13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434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43(72.6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02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5D6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0121F8A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AC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83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3(21.8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472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(4.42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94F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6(26.24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37E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260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2AAF60F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DB5A1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9E7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5B47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A21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B645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C68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49B7957B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8E0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4AE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08±4.86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062A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24±4.58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48FF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11±4.8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73B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7092C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0FB65318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E67E0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2F13CE3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A3B7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3[0.16,24.80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916C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96[0.98,17.99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DCF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67[0.16,24.80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E1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2E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4EBC65F7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E7225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WBC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DD8A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1EA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28B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B15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A99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0062551A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0999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0D5B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.02±5.12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156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9±3.97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224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98±4.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1D3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754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1E4F88EA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78948" w14:textId="77777777" w:rsidR="00310B6B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</w:t>
            </w:r>
          </w:p>
          <w:p w14:paraId="3A0A69E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[min-max]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5D2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07[2.80,40.36]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1DF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23[6.50,24.44]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8AE0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10[2.80,40.36]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DF3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16E1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46629CF5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34F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Bile leak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41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C3F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40C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FEA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C2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10B6B" w:rsidRPr="00331D42" w14:paraId="78A85F41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4F3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3C7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(1.7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21A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(0.2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3ED7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(2.01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007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F10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6B77A98E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3127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9EC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83(78.05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0AA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9(19.95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00F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32(97.99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68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1FD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25389A5A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93D6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yle fistula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5E4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BA0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EBCE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02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EAE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310B6B" w:rsidRPr="00331D42" w14:paraId="53C7DDDE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40E5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4EA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(0.67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749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B99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(0.6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D5E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F6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20C3290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817D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6B3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1(79.12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F1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1(20.21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9F67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42(99.3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03C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404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535BCDCA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A1F9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ancreatiti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CDE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3DD4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8FA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C4B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0E-0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B4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310B6B" w:rsidRPr="00331D42" w14:paraId="35F8418D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DEC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lastRenderedPageBreak/>
              <w:t>Y</w:t>
            </w: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0A8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0(14.73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965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(1.7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8C2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3(16.47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744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9AA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5CF9A01C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973E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D0E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86(65.06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34A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38(18.4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41B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24(83.53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2B4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BD9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56F11D4E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2890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Hypoproteinea</w:t>
            </w:r>
            <w:proofErr w:type="spellEnd"/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06B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4B43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654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BF2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70E-0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229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90E-05</w:t>
            </w:r>
          </w:p>
        </w:tc>
      </w:tr>
      <w:tr w:rsidR="00310B6B" w:rsidRPr="00331D42" w14:paraId="4FA36C14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0E14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FFCF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4(11.2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B3C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(0.54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358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8(11.78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000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0652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62A40077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182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4B1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2(68.54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352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7(19.68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B36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59(88.22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508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C77F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77E9C796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D150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ostoperative bleeding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BC1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540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E39D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F206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0E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310B6B" w:rsidRPr="00331D42" w14:paraId="75D1C1DF" w14:textId="77777777" w:rsidTr="0057579B">
        <w:trPr>
          <w:trHeight w:val="121"/>
          <w:jc w:val="center"/>
        </w:trPr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C9BD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</w:t>
            </w: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es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486D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0(2.68%)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659A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(0.27%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7CE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(2.95%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1125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A71B" w14:textId="77777777" w:rsidR="00310B6B" w:rsidRPr="00331D42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331D42" w14:paraId="0465526A" w14:textId="77777777" w:rsidTr="0057579B">
        <w:trPr>
          <w:trHeight w:val="125"/>
          <w:jc w:val="center"/>
        </w:trPr>
        <w:tc>
          <w:tcPr>
            <w:tcW w:w="1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8D03" w14:textId="77777777" w:rsidR="00310B6B" w:rsidRPr="00331D42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</w:t>
            </w:r>
            <w:r w:rsidRPr="00331D42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o</w:t>
            </w:r>
          </w:p>
        </w:tc>
        <w:tc>
          <w:tcPr>
            <w:tcW w:w="177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96F73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76(77.11%)</w:t>
            </w:r>
          </w:p>
        </w:tc>
        <w:tc>
          <w:tcPr>
            <w:tcW w:w="2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573E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9(19.95%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538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5(97.05%)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ACC6C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1054E" w14:textId="77777777" w:rsidR="00310B6B" w:rsidRPr="00331D42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31D42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bookmarkEnd w:id="0"/>
    </w:tbl>
    <w:p w14:paraId="14FBEFF3" w14:textId="2F6DF8E5" w:rsidR="00D70E54" w:rsidRDefault="00D70E54" w:rsidP="00D70E54"/>
    <w:p w14:paraId="3823F6D4" w14:textId="7EEF7E85" w:rsidR="00D70E54" w:rsidRDefault="00310B6B" w:rsidP="00D70E54">
      <w:r w:rsidRPr="00310B6B">
        <w:t>The perioperative outcomes are summarized in Table2. In all rank variables, the proportion of postoperative complications of DGE (RPD17.3%; LPD 6.0%), POPF (RPD 37.4%; LPD 10.6%), wound infection (RPD 27.3%; LPD 21.9%), pancreatitis (RPD 18.5%; LPD 8.6%) and hypoproteinemia (RPD 14.1%; LPD 2.6%) was significantly higher in the RPD group than in the LPD group (P&lt;0.01; pancreatitis FDR=0.02, others FDR&lt;0.01). Abbreviations: FDR, false discovery rate. CRP, C-reactive protein; WBC, white blood cell count; EBL, estimated blood loss.</w:t>
      </w:r>
    </w:p>
    <w:p w14:paraId="25F51963" w14:textId="77777777" w:rsidR="00D70E54" w:rsidRDefault="00D70E54" w:rsidP="00D70E54"/>
    <w:p w14:paraId="773F6E55" w14:textId="77777777" w:rsidR="00D70E54" w:rsidRDefault="00D70E54" w:rsidP="00D70E54"/>
    <w:p w14:paraId="12D7D4C0" w14:textId="77777777" w:rsidR="00310B6B" w:rsidRDefault="00310B6B" w:rsidP="00D70E54"/>
    <w:p w14:paraId="6F91B1B0" w14:textId="77777777" w:rsidR="00310B6B" w:rsidRDefault="00310B6B" w:rsidP="00D70E54"/>
    <w:p w14:paraId="0849947C" w14:textId="77777777" w:rsidR="00310B6B" w:rsidRDefault="00310B6B" w:rsidP="00D70E54"/>
    <w:p w14:paraId="5A6DDFE5" w14:textId="77777777" w:rsidR="00310B6B" w:rsidRDefault="00310B6B" w:rsidP="00D70E54"/>
    <w:p w14:paraId="7A2C1E11" w14:textId="77777777" w:rsidR="00310B6B" w:rsidRDefault="00310B6B" w:rsidP="00D70E54"/>
    <w:p w14:paraId="1EAEEC6F" w14:textId="77777777" w:rsidR="00310B6B" w:rsidRDefault="00310B6B" w:rsidP="00D70E54"/>
    <w:p w14:paraId="21BF37B8" w14:textId="77777777" w:rsidR="00310B6B" w:rsidRDefault="00310B6B" w:rsidP="00D70E54"/>
    <w:p w14:paraId="2BF1DDE1" w14:textId="77777777" w:rsidR="00310B6B" w:rsidRDefault="00310B6B" w:rsidP="00D70E54"/>
    <w:p w14:paraId="54C37E0E" w14:textId="77777777" w:rsidR="00310B6B" w:rsidRDefault="00310B6B" w:rsidP="00D70E54"/>
    <w:p w14:paraId="0B58EA69" w14:textId="77777777" w:rsidR="00310B6B" w:rsidRDefault="00310B6B" w:rsidP="00D70E54"/>
    <w:p w14:paraId="51A42580" w14:textId="77777777" w:rsidR="00310B6B" w:rsidRDefault="00310B6B" w:rsidP="00D70E54"/>
    <w:p w14:paraId="1C8EBFBA" w14:textId="77777777" w:rsidR="00310B6B" w:rsidRDefault="00310B6B" w:rsidP="00D70E54"/>
    <w:p w14:paraId="5013AC41" w14:textId="77777777" w:rsidR="00310B6B" w:rsidRDefault="00310B6B" w:rsidP="00D70E54"/>
    <w:p w14:paraId="4D5B344A" w14:textId="66962564" w:rsidR="00D70E54" w:rsidRDefault="00D70E54" w:rsidP="00D70E54">
      <w:r w:rsidRPr="00D70E54">
        <w:rPr>
          <w:b/>
          <w:bCs/>
        </w:rPr>
        <w:lastRenderedPageBreak/>
        <w:t>Table</w:t>
      </w:r>
      <w:r w:rsidR="00742566">
        <w:rPr>
          <w:b/>
          <w:bCs/>
        </w:rPr>
        <w:t>S</w:t>
      </w:r>
      <w:r w:rsidR="00310B6B">
        <w:rPr>
          <w:b/>
          <w:bCs/>
        </w:rPr>
        <w:t>3</w:t>
      </w:r>
      <w:r w:rsidRPr="00D70E54">
        <w:rPr>
          <w:b/>
          <w:bCs/>
        </w:rPr>
        <w:t xml:space="preserve"> </w:t>
      </w:r>
      <w:bookmarkStart w:id="1" w:name="_Hlk161395908"/>
      <w:r w:rsidRPr="00D70E54">
        <w:t>Short-term oncologic outcomes</w:t>
      </w:r>
      <w:bookmarkEnd w:id="1"/>
    </w:p>
    <w:tbl>
      <w:tblPr>
        <w:tblW w:w="9097" w:type="dxa"/>
        <w:jc w:val="center"/>
        <w:tblLook w:val="04A0" w:firstRow="1" w:lastRow="0" w:firstColumn="1" w:lastColumn="0" w:noHBand="0" w:noVBand="1"/>
      </w:tblPr>
      <w:tblGrid>
        <w:gridCol w:w="2204"/>
        <w:gridCol w:w="1850"/>
        <w:gridCol w:w="1750"/>
        <w:gridCol w:w="1850"/>
        <w:gridCol w:w="783"/>
        <w:gridCol w:w="660"/>
      </w:tblGrid>
      <w:tr w:rsidR="00310B6B" w:rsidRPr="001F39E1" w14:paraId="76C00283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19BB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2" w:name="_Hlk161395697"/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D680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RPD(N=598)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D5D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LPD(N=151)</w:t>
            </w:r>
          </w:p>
        </w:tc>
        <w:tc>
          <w:tcPr>
            <w:tcW w:w="1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CEA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Total(N=749)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E14A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pvalue</w:t>
            </w:r>
            <w:proofErr w:type="spellEnd"/>
          </w:p>
        </w:tc>
        <w:tc>
          <w:tcPr>
            <w:tcW w:w="6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10E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FDR</w:t>
            </w:r>
          </w:p>
        </w:tc>
      </w:tr>
      <w:tr w:rsidR="00310B6B" w:rsidRPr="001F39E1" w14:paraId="148BF885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3FEB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size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FC9A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7ECF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D0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475D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A21C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10B6B" w:rsidRPr="001F39E1" w14:paraId="7A91A470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9D2D1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873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.93±90.16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73BD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0.91±98.5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6184B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.13±91.8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A7D3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9146D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7804FC5C" w14:textId="77777777" w:rsidTr="0057579B">
        <w:trPr>
          <w:trHeight w:val="525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4CDB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edian[min-max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443F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00[0.03,1155.00]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2B2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.75[0.04,654.93]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8A8D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.20[0.03,1155.00]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281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C4D79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381989A6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5AB7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Degree of differenti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241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E803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7F46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8582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DA75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10B6B" w:rsidRPr="001F39E1" w14:paraId="0E12CFAF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855D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ge II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1561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6(33.3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06D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(10.05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BA02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4(43.39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D288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877D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2F31D53B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61710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ge I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F73EA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5(38.36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AD3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5(9.26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828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0(47.62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385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CCB4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7768EE21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E08FC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tage 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B6923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1(8.2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D4965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(0.79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56DE6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4(8.99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F1F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0494D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5722AEEA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45C0E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umour</w:t>
            </w:r>
            <w:proofErr w:type="spellEnd"/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 type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467F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965EE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8359A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1C21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CE6E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10B6B" w:rsidRPr="001F39E1" w14:paraId="70EAF2A5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2B09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xocri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8E4EA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65(75.43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CD62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8(19.76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037E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13(95.19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B8EA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AF10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11061E83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8B46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Endocri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A9C20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3(4.41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4B18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(0.4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1CA5D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6(4.81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D01D0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72F6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2CFBF099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D4495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PN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CDC6D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0256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74AF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03670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550DC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310B6B" w:rsidRPr="001F39E1" w14:paraId="6AF95E54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EDFB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8C34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6(14.15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E6E73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8(2.40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F729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4(16.56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9C160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65C7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62DC8B2A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B0F3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564F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91(52.20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6053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4(15.22%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2F15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5(67.42%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3E26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2C04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B6B" w:rsidRPr="001F39E1" w14:paraId="37A4BAF4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1D3B1CF" w14:textId="77777777" w:rsidR="00310B6B" w:rsidRPr="001F39E1" w:rsidRDefault="00310B6B" w:rsidP="0057579B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1592D16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1(13.48%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238B7F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(2.54%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AB4D32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20(16.02%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BD4AA3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E51007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F39E1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310B6B" w:rsidRPr="001F39E1" w14:paraId="047795E8" w14:textId="77777777" w:rsidTr="0057579B">
        <w:trPr>
          <w:trHeight w:val="278"/>
          <w:jc w:val="center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F762" w14:textId="77777777" w:rsidR="00310B6B" w:rsidRPr="001F39E1" w:rsidRDefault="00310B6B" w:rsidP="0057579B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5526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77E2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F438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B706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413E" w14:textId="77777777" w:rsidR="00310B6B" w:rsidRPr="001F39E1" w:rsidRDefault="00310B6B" w:rsidP="0057579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bookmarkEnd w:id="2"/>
    <w:p w14:paraId="18B18737" w14:textId="06AC02E1" w:rsidR="00D70E54" w:rsidRDefault="00310B6B" w:rsidP="00D70E54">
      <w:r w:rsidRPr="00310B6B">
        <w:t xml:space="preserve">Table3 shows the Short-term oncologic outcomes. Among those pancreatic cancer stage, 9.00% had highly differentiated (stage I) tumors, 47.62% had moderately differentiated (stage II) tumors, and 43.39% had hypo fractionated (stage III) tumors, which means cancer has spread to other organs. By tumor pathological category, 95.19% were exocrine tumors and 4.81% were endocrine tumors. The LPD group showed comparable short-term oncologic outcomes to those of RPD. No significant difference was found in the tumor </w:t>
      </w:r>
      <w:r w:rsidRPr="00310B6B">
        <w:rPr>
          <w:rFonts w:hint="eastAsia"/>
        </w:rPr>
        <w:t xml:space="preserve">size, degree of differentiation, tumor types and perineural invasion (PNI). Abbreviations: </w:t>
      </w:r>
      <w:bookmarkStart w:id="3" w:name="_Hlk161395799"/>
      <w:r w:rsidRPr="00310B6B">
        <w:rPr>
          <w:rFonts w:hint="eastAsia"/>
        </w:rPr>
        <w:t>PNI, perineural invasion; FDR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310B6B">
        <w:rPr>
          <w:rFonts w:hint="eastAsia"/>
        </w:rPr>
        <w:t>false discovery rate.</w:t>
      </w:r>
      <w:bookmarkEnd w:id="3"/>
    </w:p>
    <w:p w14:paraId="11CE1754" w14:textId="77777777" w:rsidR="006F1109" w:rsidRDefault="006F1109" w:rsidP="00D70E54">
      <w:pPr>
        <w:rPr>
          <w:rFonts w:hint="eastAsia"/>
          <w:lang w:eastAsia="zh-CN"/>
        </w:rPr>
      </w:pPr>
    </w:p>
    <w:p w14:paraId="022B319C" w14:textId="5853F1F9" w:rsidR="006F1109" w:rsidRDefault="006F1109" w:rsidP="00D70E54">
      <w:pPr>
        <w:rPr>
          <w:lang w:eastAsia="zh-CN"/>
        </w:rPr>
      </w:pPr>
    </w:p>
    <w:p w14:paraId="47335291" w14:textId="3E855FB5" w:rsidR="00F91867" w:rsidRDefault="00F91867" w:rsidP="00D70E54">
      <w:pPr>
        <w:rPr>
          <w:lang w:eastAsia="zh-CN"/>
        </w:rPr>
      </w:pPr>
    </w:p>
    <w:p w14:paraId="10FF4552" w14:textId="0248C8CB" w:rsidR="00F91867" w:rsidRPr="006F1109" w:rsidRDefault="00F91867" w:rsidP="00D70E54">
      <w:pPr>
        <w:rPr>
          <w:rFonts w:hint="eastAsia"/>
          <w:lang w:eastAsia="zh-CN"/>
        </w:rPr>
      </w:pPr>
    </w:p>
    <w:sectPr w:rsidR="00F91867" w:rsidRPr="006F1109" w:rsidSect="002A2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24E1A" w14:textId="77777777" w:rsidR="002A2713" w:rsidRDefault="002A2713" w:rsidP="007D1E84">
      <w:pPr>
        <w:spacing w:after="0" w:line="240" w:lineRule="auto"/>
      </w:pPr>
      <w:r>
        <w:separator/>
      </w:r>
    </w:p>
  </w:endnote>
  <w:endnote w:type="continuationSeparator" w:id="0">
    <w:p w14:paraId="116FE4CE" w14:textId="77777777" w:rsidR="002A2713" w:rsidRDefault="002A2713" w:rsidP="007D1E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19116F" w14:textId="77777777" w:rsidR="002A2713" w:rsidRDefault="002A2713" w:rsidP="007D1E84">
      <w:pPr>
        <w:spacing w:after="0" w:line="240" w:lineRule="auto"/>
      </w:pPr>
      <w:r>
        <w:separator/>
      </w:r>
    </w:p>
  </w:footnote>
  <w:footnote w:type="continuationSeparator" w:id="0">
    <w:p w14:paraId="7D055D9A" w14:textId="77777777" w:rsidR="002A2713" w:rsidRDefault="002A2713" w:rsidP="007D1E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426BA"/>
    <w:multiLevelType w:val="multilevel"/>
    <w:tmpl w:val="BA04CB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85050A"/>
    <w:multiLevelType w:val="hybridMultilevel"/>
    <w:tmpl w:val="1596979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71694424">
    <w:abstractNumId w:val="0"/>
  </w:num>
  <w:num w:numId="2" w16cid:durableId="2773016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DD9"/>
    <w:rsid w:val="00076DD9"/>
    <w:rsid w:val="000A3552"/>
    <w:rsid w:val="001958FD"/>
    <w:rsid w:val="00215C6F"/>
    <w:rsid w:val="002A2713"/>
    <w:rsid w:val="002E4726"/>
    <w:rsid w:val="003001E3"/>
    <w:rsid w:val="00310B6B"/>
    <w:rsid w:val="00312593"/>
    <w:rsid w:val="003A5104"/>
    <w:rsid w:val="00663757"/>
    <w:rsid w:val="006F1109"/>
    <w:rsid w:val="00742566"/>
    <w:rsid w:val="0076122B"/>
    <w:rsid w:val="00784221"/>
    <w:rsid w:val="007A68E2"/>
    <w:rsid w:val="007C2C8E"/>
    <w:rsid w:val="007C3C00"/>
    <w:rsid w:val="007C755A"/>
    <w:rsid w:val="007D1E84"/>
    <w:rsid w:val="0082616B"/>
    <w:rsid w:val="008D5337"/>
    <w:rsid w:val="00907673"/>
    <w:rsid w:val="00962638"/>
    <w:rsid w:val="00985EA9"/>
    <w:rsid w:val="009A5E27"/>
    <w:rsid w:val="00AE1AA0"/>
    <w:rsid w:val="00AF0CC7"/>
    <w:rsid w:val="00B01753"/>
    <w:rsid w:val="00B953AA"/>
    <w:rsid w:val="00BA69FF"/>
    <w:rsid w:val="00BE6CF6"/>
    <w:rsid w:val="00C12B2B"/>
    <w:rsid w:val="00C271F1"/>
    <w:rsid w:val="00C70FD0"/>
    <w:rsid w:val="00C7237A"/>
    <w:rsid w:val="00CA59BB"/>
    <w:rsid w:val="00D70E54"/>
    <w:rsid w:val="00DA4A35"/>
    <w:rsid w:val="00E43DE7"/>
    <w:rsid w:val="00F14029"/>
    <w:rsid w:val="00F91867"/>
    <w:rsid w:val="00FA08AD"/>
    <w:rsid w:val="00FB17CC"/>
    <w:rsid w:val="00FC0724"/>
    <w:rsid w:val="090D8F2D"/>
    <w:rsid w:val="28FC7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C254C4"/>
  <w15:chartTrackingRefBased/>
  <w15:docId w15:val="{8624663E-0202-46B7-8892-7FA8BEE2B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DA4A35"/>
    <w:pPr>
      <w:keepNext/>
      <w:keepLines/>
      <w:spacing w:before="240" w:after="0"/>
      <w:outlineLvl w:val="0"/>
    </w:pPr>
    <w:rPr>
      <w:rFonts w:eastAsiaTheme="majorEastAsia" w:cstheme="minorHAnsi"/>
      <w:b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CA59B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E47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2E472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4A35"/>
    <w:rPr>
      <w:rFonts w:eastAsiaTheme="majorEastAsia" w:cstheme="minorHAnsi"/>
      <w:b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CA59B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a3">
    <w:name w:val="Hyperlink"/>
    <w:basedOn w:val="a0"/>
    <w:uiPriority w:val="99"/>
    <w:unhideWhenUsed/>
    <w:rsid w:val="008D5337"/>
    <w:rPr>
      <w:color w:val="0000FF"/>
      <w:u w:val="single"/>
    </w:rPr>
  </w:style>
  <w:style w:type="character" w:styleId="a4">
    <w:name w:val="Strong"/>
    <w:basedOn w:val="a0"/>
    <w:uiPriority w:val="22"/>
    <w:qFormat/>
    <w:rsid w:val="008D5337"/>
    <w:rPr>
      <w:b/>
      <w:bCs/>
    </w:rPr>
  </w:style>
  <w:style w:type="paragraph" w:styleId="a5">
    <w:name w:val="Normal (Web)"/>
    <w:basedOn w:val="a"/>
    <w:uiPriority w:val="99"/>
    <w:unhideWhenUsed/>
    <w:rsid w:val="008D5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6">
    <w:name w:val="Unresolved Mention"/>
    <w:basedOn w:val="a0"/>
    <w:uiPriority w:val="99"/>
    <w:semiHidden/>
    <w:unhideWhenUsed/>
    <w:rsid w:val="008D5337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BE6CF6"/>
    <w:rPr>
      <w:color w:val="954F72" w:themeColor="followedHyperlink"/>
      <w:u w:val="single"/>
    </w:rPr>
  </w:style>
  <w:style w:type="character" w:customStyle="1" w:styleId="30">
    <w:name w:val="标题 3 字符"/>
    <w:basedOn w:val="a0"/>
    <w:link w:val="3"/>
    <w:uiPriority w:val="9"/>
    <w:rsid w:val="002E472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2E472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a8">
    <w:name w:val="No Spacing"/>
    <w:uiPriority w:val="1"/>
    <w:qFormat/>
    <w:rsid w:val="002E4726"/>
    <w:pPr>
      <w:spacing w:after="0" w:line="240" w:lineRule="auto"/>
    </w:pPr>
  </w:style>
  <w:style w:type="character" w:styleId="a9">
    <w:name w:val="annotation reference"/>
    <w:basedOn w:val="a0"/>
    <w:uiPriority w:val="99"/>
    <w:semiHidden/>
    <w:unhideWhenUsed/>
    <w:rsid w:val="007C755A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C755A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7C755A"/>
    <w:rPr>
      <w:sz w:val="20"/>
      <w:szCs w:val="20"/>
    </w:rPr>
  </w:style>
  <w:style w:type="table" w:styleId="21">
    <w:name w:val="Plain Table 2"/>
    <w:basedOn w:val="a1"/>
    <w:uiPriority w:val="42"/>
    <w:rsid w:val="00B953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c">
    <w:name w:val="Table Grid"/>
    <w:basedOn w:val="a1"/>
    <w:uiPriority w:val="39"/>
    <w:rsid w:val="00195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d">
    <w:name w:val="Grid Table Light"/>
    <w:basedOn w:val="a1"/>
    <w:uiPriority w:val="40"/>
    <w:rsid w:val="00C70FD0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e">
    <w:name w:val="header"/>
    <w:basedOn w:val="a"/>
    <w:link w:val="af"/>
    <w:uiPriority w:val="99"/>
    <w:unhideWhenUsed/>
    <w:rsid w:val="007D1E8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1E8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1E8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1E84"/>
    <w:rPr>
      <w:sz w:val="18"/>
      <w:szCs w:val="18"/>
    </w:rPr>
  </w:style>
  <w:style w:type="paragraph" w:styleId="af2">
    <w:name w:val="List Paragraph"/>
    <w:basedOn w:val="a"/>
    <w:uiPriority w:val="34"/>
    <w:qFormat/>
    <w:rsid w:val="00215C6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1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980579E083A147A84C4508E6138F7D" ma:contentTypeVersion="6" ma:contentTypeDescription="Create a new document." ma:contentTypeScope="" ma:versionID="7e251fd17757d201700d368459591864">
  <xsd:schema xmlns:xsd="http://www.w3.org/2001/XMLSchema" xmlns:xs="http://www.w3.org/2001/XMLSchema" xmlns:p="http://schemas.microsoft.com/office/2006/metadata/properties" xmlns:ns2="e47a5054-002d-43b5-8275-d6d1e2f89424" xmlns:ns3="b06acf14-4296-4ca0-a74e-7c6005a261a6" targetNamespace="http://schemas.microsoft.com/office/2006/metadata/properties" ma:root="true" ma:fieldsID="71a83ac39dfbc7ec85a8b8f5334a470a" ns2:_="" ns3:_="">
    <xsd:import namespace="e47a5054-002d-43b5-8275-d6d1e2f89424"/>
    <xsd:import namespace="b06acf14-4296-4ca0-a74e-7c6005a261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7a5054-002d-43b5-8275-d6d1e2f894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6acf14-4296-4ca0-a74e-7c6005a261a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8ADCEF6-0168-4A05-84EA-056DE7C151D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4BC447A-38DA-4126-BA03-85454E29CE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7a5054-002d-43b5-8275-d6d1e2f89424"/>
    <ds:schemaRef ds:uri="b06acf14-4296-4ca0-a74e-7c6005a261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3C15FB5-CBF5-472A-9C35-D123781DC78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2</TotalTime>
  <Pages>5</Pages>
  <Words>846</Words>
  <Characters>4827</Characters>
  <Application>Microsoft Office Word</Application>
  <DocSecurity>0</DocSecurity>
  <Lines>40</Lines>
  <Paragraphs>11</Paragraphs>
  <ScaleCrop>false</ScaleCrop>
  <Company/>
  <LinksUpToDate>false</LinksUpToDate>
  <CharactersWithSpaces>5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e Kirkpatrick</dc:creator>
  <cp:keywords/>
  <dc:description/>
  <cp:lastModifiedBy>Heather Yue</cp:lastModifiedBy>
  <cp:revision>11</cp:revision>
  <dcterms:created xsi:type="dcterms:W3CDTF">2023-04-07T17:06:00Z</dcterms:created>
  <dcterms:modified xsi:type="dcterms:W3CDTF">2024-04-23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980579E083A147A84C4508E6138F7D</vt:lpwstr>
  </property>
</Properties>
</file>